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72F65" w14:textId="08B5AC24" w:rsidR="00E91FF9" w:rsidRPr="00BD4C81" w:rsidRDefault="005873C8">
      <w:pPr>
        <w:rPr>
          <w:rFonts w:ascii="Times New Roman" w:hAnsi="Times New Roman" w:cs="Times New Roman"/>
          <w:sz w:val="24"/>
        </w:rPr>
      </w:pPr>
      <w:r w:rsidRPr="005873C8">
        <w:rPr>
          <w:rFonts w:ascii="Times New Roman" w:hAnsi="Times New Roman" w:cs="Times New Roman"/>
          <w:sz w:val="24"/>
        </w:rPr>
        <w:t>Additional file 3</w:t>
      </w:r>
      <w:r w:rsidR="00A121FB" w:rsidRPr="00BD4C81">
        <w:rPr>
          <w:rFonts w:ascii="Times New Roman" w:hAnsi="Times New Roman" w:cs="Times New Roman"/>
          <w:sz w:val="24"/>
        </w:rPr>
        <w:t xml:space="preserve">: Egger’s test to assess publication bias </w:t>
      </w:r>
      <w:r w:rsidR="00AE0C2D" w:rsidRPr="00BD4C81">
        <w:rPr>
          <w:rFonts w:ascii="Times New Roman" w:hAnsi="Times New Roman" w:cs="Times New Roman"/>
          <w:sz w:val="24"/>
        </w:rPr>
        <w:t>in the included studies, 2021</w:t>
      </w:r>
    </w:p>
    <w:tbl>
      <w:tblPr>
        <w:tblStyle w:val="TableGridLight"/>
        <w:tblW w:w="9715" w:type="dxa"/>
        <w:tblLook w:val="04A0" w:firstRow="1" w:lastRow="0" w:firstColumn="1" w:lastColumn="0" w:noHBand="0" w:noVBand="1"/>
      </w:tblPr>
      <w:tblGrid>
        <w:gridCol w:w="1335"/>
        <w:gridCol w:w="1540"/>
        <w:gridCol w:w="1530"/>
        <w:gridCol w:w="1350"/>
        <w:gridCol w:w="1530"/>
        <w:gridCol w:w="2430"/>
      </w:tblGrid>
      <w:tr w:rsidR="00AE0C2D" w:rsidRPr="004821F8" w14:paraId="498A2FE0" w14:textId="77777777" w:rsidTr="004821F8">
        <w:tc>
          <w:tcPr>
            <w:tcW w:w="1335" w:type="dxa"/>
          </w:tcPr>
          <w:p w14:paraId="6871FA53" w14:textId="77777777" w:rsidR="00AE0C2D" w:rsidRPr="004821F8" w:rsidRDefault="00AE0C2D" w:rsidP="00BD4C81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821F8">
              <w:rPr>
                <w:rFonts w:ascii="Times New Roman" w:hAnsi="Times New Roman" w:cs="Times New Roman"/>
                <w:bCs/>
                <w:sz w:val="24"/>
              </w:rPr>
              <w:t>Standard</w:t>
            </w:r>
          </w:p>
          <w:p w14:paraId="779D2AAD" w14:textId="77777777" w:rsidR="00AE0C2D" w:rsidRPr="004821F8" w:rsidRDefault="00AE0C2D" w:rsidP="00BD4C81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821F8">
              <w:rPr>
                <w:rFonts w:ascii="Times New Roman" w:hAnsi="Times New Roman" w:cs="Times New Roman"/>
                <w:bCs/>
                <w:sz w:val="24"/>
              </w:rPr>
              <w:t>effect</w:t>
            </w:r>
          </w:p>
        </w:tc>
        <w:tc>
          <w:tcPr>
            <w:tcW w:w="1540" w:type="dxa"/>
          </w:tcPr>
          <w:p w14:paraId="637B1798" w14:textId="77777777" w:rsidR="00AE0C2D" w:rsidRPr="004821F8" w:rsidRDefault="00AE0C2D" w:rsidP="00BD4C81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821F8">
              <w:rPr>
                <w:rFonts w:ascii="Times New Roman" w:hAnsi="Times New Roman" w:cs="Times New Roman"/>
                <w:bCs/>
                <w:sz w:val="24"/>
              </w:rPr>
              <w:t>Coefficient</w:t>
            </w:r>
          </w:p>
        </w:tc>
        <w:tc>
          <w:tcPr>
            <w:tcW w:w="1530" w:type="dxa"/>
          </w:tcPr>
          <w:p w14:paraId="04452007" w14:textId="77777777" w:rsidR="00AE0C2D" w:rsidRPr="004821F8" w:rsidRDefault="00AE0C2D" w:rsidP="00BD4C81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821F8">
              <w:rPr>
                <w:rFonts w:ascii="Times New Roman" w:hAnsi="Times New Roman" w:cs="Times New Roman"/>
                <w:bCs/>
                <w:sz w:val="24"/>
              </w:rPr>
              <w:t>Standard</w:t>
            </w:r>
          </w:p>
          <w:p w14:paraId="6AEA5F0B" w14:textId="77777777" w:rsidR="00AE0C2D" w:rsidRPr="004821F8" w:rsidRDefault="00AE0C2D" w:rsidP="00BD4C81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821F8">
              <w:rPr>
                <w:rFonts w:ascii="Times New Roman" w:hAnsi="Times New Roman" w:cs="Times New Roman"/>
                <w:bCs/>
                <w:sz w:val="24"/>
              </w:rPr>
              <w:t>error</w:t>
            </w:r>
          </w:p>
        </w:tc>
        <w:tc>
          <w:tcPr>
            <w:tcW w:w="1350" w:type="dxa"/>
          </w:tcPr>
          <w:p w14:paraId="3C4D132C" w14:textId="77777777" w:rsidR="00AE0C2D" w:rsidRPr="004821F8" w:rsidRDefault="00AE0C2D" w:rsidP="00BD4C81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821F8">
              <w:rPr>
                <w:rFonts w:ascii="Times New Roman" w:hAnsi="Times New Roman" w:cs="Times New Roman"/>
                <w:bCs/>
                <w:sz w:val="24"/>
              </w:rPr>
              <w:t>t</w:t>
            </w:r>
          </w:p>
        </w:tc>
        <w:tc>
          <w:tcPr>
            <w:tcW w:w="1530" w:type="dxa"/>
          </w:tcPr>
          <w:p w14:paraId="73E5414B" w14:textId="77777777" w:rsidR="00AE0C2D" w:rsidRPr="004821F8" w:rsidRDefault="00AE0C2D" w:rsidP="00BD4C81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821F8">
              <w:rPr>
                <w:rFonts w:ascii="Times New Roman" w:hAnsi="Times New Roman" w:cs="Times New Roman"/>
                <w:bCs/>
                <w:sz w:val="24"/>
              </w:rPr>
              <w:t>p&gt;|t|</w:t>
            </w:r>
          </w:p>
        </w:tc>
        <w:tc>
          <w:tcPr>
            <w:tcW w:w="2430" w:type="dxa"/>
          </w:tcPr>
          <w:p w14:paraId="3D06D0EF" w14:textId="77777777" w:rsidR="00AE0C2D" w:rsidRPr="004821F8" w:rsidRDefault="00AE0C2D" w:rsidP="00BD4C81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821F8">
              <w:rPr>
                <w:rFonts w:ascii="Times New Roman" w:hAnsi="Times New Roman" w:cs="Times New Roman"/>
                <w:bCs/>
                <w:sz w:val="24"/>
              </w:rPr>
              <w:t>95% Confidence Interval</w:t>
            </w:r>
          </w:p>
        </w:tc>
      </w:tr>
      <w:tr w:rsidR="00AE0C2D" w:rsidRPr="00BD4C81" w14:paraId="60902E6C" w14:textId="77777777" w:rsidTr="004821F8">
        <w:tc>
          <w:tcPr>
            <w:tcW w:w="1335" w:type="dxa"/>
          </w:tcPr>
          <w:p w14:paraId="555B700D" w14:textId="77777777" w:rsidR="00AE0C2D" w:rsidRPr="00BD4C81" w:rsidRDefault="00AE0C2D" w:rsidP="00BD4C81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D4C81">
              <w:rPr>
                <w:rFonts w:ascii="Times New Roman" w:hAnsi="Times New Roman" w:cs="Times New Roman"/>
                <w:sz w:val="24"/>
              </w:rPr>
              <w:t>Slop</w:t>
            </w:r>
          </w:p>
        </w:tc>
        <w:tc>
          <w:tcPr>
            <w:tcW w:w="1540" w:type="dxa"/>
          </w:tcPr>
          <w:p w14:paraId="2FE68E19" w14:textId="77777777" w:rsidR="00AE0C2D" w:rsidRPr="00BD4C81" w:rsidRDefault="00AE0C2D" w:rsidP="00BD4C81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D4C81">
              <w:rPr>
                <w:rFonts w:ascii="Times New Roman" w:hAnsi="Times New Roman" w:cs="Times New Roman"/>
                <w:sz w:val="24"/>
              </w:rPr>
              <w:t>3.66</w:t>
            </w:r>
          </w:p>
        </w:tc>
        <w:tc>
          <w:tcPr>
            <w:tcW w:w="1530" w:type="dxa"/>
          </w:tcPr>
          <w:p w14:paraId="3AE613B9" w14:textId="77777777" w:rsidR="00AE0C2D" w:rsidRPr="00BD4C81" w:rsidRDefault="00AE0C2D" w:rsidP="00BD4C81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D4C81">
              <w:rPr>
                <w:rFonts w:ascii="Times New Roman" w:hAnsi="Times New Roman" w:cs="Times New Roman"/>
                <w:sz w:val="24"/>
              </w:rPr>
              <w:t>0.23</w:t>
            </w:r>
          </w:p>
        </w:tc>
        <w:tc>
          <w:tcPr>
            <w:tcW w:w="1350" w:type="dxa"/>
          </w:tcPr>
          <w:p w14:paraId="278F745A" w14:textId="77777777" w:rsidR="00AE0C2D" w:rsidRPr="00BD4C81" w:rsidRDefault="00AE0C2D" w:rsidP="00BD4C8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C81">
              <w:rPr>
                <w:rFonts w:ascii="Times New Roman" w:hAnsi="Times New Roman" w:cs="Times New Roman"/>
                <w:sz w:val="24"/>
              </w:rPr>
              <w:t>15.90</w:t>
            </w:r>
          </w:p>
        </w:tc>
        <w:tc>
          <w:tcPr>
            <w:tcW w:w="1530" w:type="dxa"/>
          </w:tcPr>
          <w:p w14:paraId="456F79DC" w14:textId="77777777" w:rsidR="00AE0C2D" w:rsidRPr="00BD4C81" w:rsidRDefault="00AE0C2D" w:rsidP="00BD4C8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C81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2430" w:type="dxa"/>
          </w:tcPr>
          <w:p w14:paraId="60A2CC9B" w14:textId="77777777" w:rsidR="00AE0C2D" w:rsidRPr="00BD4C81" w:rsidRDefault="00BD4C81" w:rsidP="00BD4C8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C81">
              <w:rPr>
                <w:rFonts w:ascii="Times New Roman" w:hAnsi="Times New Roman" w:cs="Times New Roman"/>
                <w:sz w:val="24"/>
              </w:rPr>
              <w:t>3.14, 4.18</w:t>
            </w:r>
          </w:p>
        </w:tc>
      </w:tr>
      <w:tr w:rsidR="00AE0C2D" w:rsidRPr="00BD4C81" w14:paraId="2F37514B" w14:textId="77777777" w:rsidTr="004821F8">
        <w:tc>
          <w:tcPr>
            <w:tcW w:w="1335" w:type="dxa"/>
          </w:tcPr>
          <w:p w14:paraId="1651D674" w14:textId="77777777" w:rsidR="00AE0C2D" w:rsidRPr="00BD4C81" w:rsidRDefault="00AE0C2D" w:rsidP="00BD4C81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D4C81">
              <w:rPr>
                <w:rFonts w:ascii="Times New Roman" w:hAnsi="Times New Roman" w:cs="Times New Roman"/>
                <w:sz w:val="24"/>
              </w:rPr>
              <w:t>Bias</w:t>
            </w:r>
          </w:p>
        </w:tc>
        <w:tc>
          <w:tcPr>
            <w:tcW w:w="1540" w:type="dxa"/>
          </w:tcPr>
          <w:p w14:paraId="5C9CE539" w14:textId="77777777" w:rsidR="00AE0C2D" w:rsidRPr="00BD4C81" w:rsidRDefault="00AE0C2D" w:rsidP="00BD4C81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D4C81">
              <w:rPr>
                <w:rFonts w:ascii="Times New Roman" w:hAnsi="Times New Roman" w:cs="Times New Roman"/>
                <w:sz w:val="24"/>
              </w:rPr>
              <w:t>-0.22</w:t>
            </w:r>
          </w:p>
        </w:tc>
        <w:tc>
          <w:tcPr>
            <w:tcW w:w="1530" w:type="dxa"/>
          </w:tcPr>
          <w:p w14:paraId="0A12A7AF" w14:textId="77777777" w:rsidR="00AE0C2D" w:rsidRPr="00BD4C81" w:rsidRDefault="00AE0C2D" w:rsidP="00BD4C81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D4C81">
              <w:rPr>
                <w:rFonts w:ascii="Times New Roman" w:hAnsi="Times New Roman" w:cs="Times New Roman"/>
                <w:sz w:val="24"/>
              </w:rPr>
              <w:t>2.37</w:t>
            </w:r>
          </w:p>
        </w:tc>
        <w:tc>
          <w:tcPr>
            <w:tcW w:w="1350" w:type="dxa"/>
          </w:tcPr>
          <w:p w14:paraId="08B78E3D" w14:textId="77777777" w:rsidR="00AE0C2D" w:rsidRPr="00BD4C81" w:rsidRDefault="00AE0C2D" w:rsidP="00BD4C8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C81">
              <w:rPr>
                <w:rFonts w:ascii="Times New Roman" w:hAnsi="Times New Roman" w:cs="Times New Roman"/>
                <w:sz w:val="24"/>
              </w:rPr>
              <w:t>-0.09</w:t>
            </w:r>
          </w:p>
        </w:tc>
        <w:tc>
          <w:tcPr>
            <w:tcW w:w="1530" w:type="dxa"/>
          </w:tcPr>
          <w:p w14:paraId="04D86D57" w14:textId="77777777" w:rsidR="00AE0C2D" w:rsidRPr="00BD4C81" w:rsidRDefault="00AE0C2D" w:rsidP="00BD4C8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C81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2430" w:type="dxa"/>
          </w:tcPr>
          <w:p w14:paraId="7DE75867" w14:textId="77777777" w:rsidR="00AE0C2D" w:rsidRPr="00BD4C81" w:rsidRDefault="00BD4C81" w:rsidP="00BD4C8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C81">
              <w:rPr>
                <w:rFonts w:ascii="Times New Roman" w:hAnsi="Times New Roman" w:cs="Times New Roman"/>
                <w:sz w:val="24"/>
              </w:rPr>
              <w:t>-5.58, 5.15</w:t>
            </w:r>
          </w:p>
        </w:tc>
      </w:tr>
    </w:tbl>
    <w:p w14:paraId="7836770B" w14:textId="77777777" w:rsidR="00AE0C2D" w:rsidRDefault="00AE0C2D"/>
    <w:sectPr w:rsidR="00AE0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1FB"/>
    <w:rsid w:val="001D0D4F"/>
    <w:rsid w:val="00427B5F"/>
    <w:rsid w:val="004821F8"/>
    <w:rsid w:val="004F3D70"/>
    <w:rsid w:val="005873C8"/>
    <w:rsid w:val="005C67CD"/>
    <w:rsid w:val="00A121FB"/>
    <w:rsid w:val="00AE0C2D"/>
    <w:rsid w:val="00BD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4872B"/>
  <w15:chartTrackingRefBased/>
  <w15:docId w15:val="{C49FEE74-642D-49D3-97F6-BB18E9E0C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821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yele Kasa</cp:lastModifiedBy>
  <cp:revision>5</cp:revision>
  <dcterms:created xsi:type="dcterms:W3CDTF">2021-11-01T19:00:00Z</dcterms:created>
  <dcterms:modified xsi:type="dcterms:W3CDTF">2022-04-20T22:40:00Z</dcterms:modified>
</cp:coreProperties>
</file>